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04CE4" w14:textId="24B5729A" w:rsidR="00824939" w:rsidRPr="00464C38" w:rsidRDefault="00464C38" w:rsidP="00824939">
      <w:pPr>
        <w:rPr>
          <w:b/>
          <w:sz w:val="24"/>
          <w:lang w:val="en-GB"/>
        </w:rPr>
      </w:pPr>
      <w:r w:rsidRPr="00464C38">
        <w:rPr>
          <w:b/>
          <w:sz w:val="24"/>
          <w:lang w:val="en-GB"/>
        </w:rPr>
        <w:t xml:space="preserve">Supplement 2: English translation of the questionnaire  </w:t>
      </w:r>
    </w:p>
    <w:tbl>
      <w:tblPr>
        <w:tblStyle w:val="EinfacheTabelle2"/>
        <w:tblW w:w="9306" w:type="dxa"/>
        <w:tblLook w:val="04A0" w:firstRow="1" w:lastRow="0" w:firstColumn="1" w:lastColumn="0" w:noHBand="0" w:noVBand="1"/>
      </w:tblPr>
      <w:tblGrid>
        <w:gridCol w:w="846"/>
        <w:gridCol w:w="4370"/>
        <w:gridCol w:w="4090"/>
      </w:tblGrid>
      <w:tr w:rsidR="002B5A7B" w:rsidRPr="00F230F6" w14:paraId="5AAEDECD" w14:textId="77777777" w:rsidTr="00645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5255501" w14:textId="01A6347F" w:rsidR="002B5A7B" w:rsidRPr="00383351" w:rsidRDefault="002B5A7B" w:rsidP="00824939">
            <w:pPr>
              <w:rPr>
                <w:b w:val="0"/>
                <w:bCs w:val="0"/>
                <w:sz w:val="28"/>
                <w:szCs w:val="28"/>
                <w:lang w:val="en-GB"/>
              </w:rPr>
            </w:pPr>
            <w:r w:rsidRPr="00383351">
              <w:rPr>
                <w:sz w:val="28"/>
                <w:szCs w:val="28"/>
                <w:lang w:val="en-GB"/>
              </w:rPr>
              <w:t>1</w:t>
            </w:r>
          </w:p>
        </w:tc>
        <w:tc>
          <w:tcPr>
            <w:tcW w:w="4370" w:type="dxa"/>
          </w:tcPr>
          <w:p w14:paraId="043AAD0E" w14:textId="3AD04AA8" w:rsidR="004B5D64" w:rsidRPr="00383351" w:rsidRDefault="00D432A9" w:rsidP="008249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lang w:val="en-GB"/>
              </w:rPr>
            </w:pPr>
            <w:r w:rsidRPr="00383351">
              <w:rPr>
                <w:sz w:val="28"/>
                <w:szCs w:val="28"/>
                <w:lang w:val="en-GB"/>
              </w:rPr>
              <w:t xml:space="preserve">Key figures of the training </w:t>
            </w:r>
            <w:r w:rsidR="00924FFD" w:rsidRPr="00383351">
              <w:rPr>
                <w:sz w:val="28"/>
                <w:szCs w:val="28"/>
                <w:lang w:val="en-GB"/>
              </w:rPr>
              <w:t>centre</w:t>
            </w:r>
          </w:p>
        </w:tc>
        <w:tc>
          <w:tcPr>
            <w:tcW w:w="4090" w:type="dxa"/>
          </w:tcPr>
          <w:p w14:paraId="3AD73847" w14:textId="51CC1BB0" w:rsidR="002B5A7B" w:rsidRPr="00F230F6" w:rsidRDefault="00924FFD" w:rsidP="008249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sz w:val="28"/>
                <w:szCs w:val="28"/>
                <w:lang w:val="en-GB"/>
              </w:rPr>
            </w:pPr>
            <w:r w:rsidRPr="00F230F6">
              <w:rPr>
                <w:b w:val="0"/>
                <w:i/>
                <w:sz w:val="28"/>
                <w:szCs w:val="28"/>
                <w:lang w:val="en-GB"/>
              </w:rPr>
              <w:t>Q</w:t>
            </w:r>
            <w:r w:rsidR="00D432A9" w:rsidRPr="00F230F6">
              <w:rPr>
                <w:b w:val="0"/>
                <w:i/>
                <w:sz w:val="28"/>
                <w:szCs w:val="28"/>
                <w:lang w:val="en-GB"/>
              </w:rPr>
              <w:t>uestions about the training centre</w:t>
            </w:r>
            <w:r w:rsidRPr="00F230F6">
              <w:rPr>
                <w:b w:val="0"/>
                <w:i/>
                <w:sz w:val="28"/>
                <w:szCs w:val="28"/>
                <w:lang w:val="en-GB"/>
              </w:rPr>
              <w:t xml:space="preserve"> </w:t>
            </w:r>
          </w:p>
          <w:p w14:paraId="5A0DB392" w14:textId="009CDF6D" w:rsidR="00AF3D70" w:rsidRPr="00383351" w:rsidRDefault="00AF3D70" w:rsidP="008249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8"/>
                <w:szCs w:val="28"/>
                <w:lang w:val="en-GB"/>
              </w:rPr>
            </w:pPr>
          </w:p>
        </w:tc>
      </w:tr>
      <w:tr w:rsidR="00824939" w:rsidRPr="00464C38" w14:paraId="52211449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2BE396" w14:textId="6AAD75D7" w:rsidR="00824939" w:rsidRPr="00464C38" w:rsidRDefault="00824939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1</w:t>
            </w:r>
          </w:p>
        </w:tc>
        <w:tc>
          <w:tcPr>
            <w:tcW w:w="4370" w:type="dxa"/>
          </w:tcPr>
          <w:p w14:paraId="64337FA7" w14:textId="4E14892C" w:rsidR="00D432A9" w:rsidRPr="00464C38" w:rsidRDefault="00D432A9" w:rsidP="00D43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Name of the training centre?</w:t>
            </w:r>
          </w:p>
          <w:p w14:paraId="36A478DF" w14:textId="10358B1C" w:rsidR="00D432A9" w:rsidRPr="00464C38" w:rsidRDefault="00D432A9" w:rsidP="00D43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464C38">
              <w:rPr>
                <w:lang w:val="en-GB"/>
              </w:rPr>
              <w:t xml:space="preserve">(The naming of the training </w:t>
            </w:r>
            <w:r w:rsidR="00924FFD" w:rsidRPr="00464C38">
              <w:rPr>
                <w:lang w:val="en-GB"/>
              </w:rPr>
              <w:t>centre</w:t>
            </w:r>
            <w:r w:rsidRPr="00464C38">
              <w:rPr>
                <w:lang w:val="en-GB"/>
              </w:rPr>
              <w:t xml:space="preserve"> enables us to inquire in case of ambiguities)</w:t>
            </w:r>
          </w:p>
          <w:p w14:paraId="15C6AF76" w14:textId="0DCF504D" w:rsidR="004E0E00" w:rsidRPr="00464C38" w:rsidRDefault="004E0E00" w:rsidP="004B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</w:p>
        </w:tc>
        <w:tc>
          <w:tcPr>
            <w:tcW w:w="4090" w:type="dxa"/>
          </w:tcPr>
          <w:p w14:paraId="2F1274FC" w14:textId="49CA456D" w:rsidR="000A4733" w:rsidRPr="00464C38" w:rsidRDefault="00D432A9" w:rsidP="000A4733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0245FDAA" w14:textId="4322F4B4" w:rsidR="000A4733" w:rsidRPr="00464C38" w:rsidRDefault="000A4733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24939" w:rsidRPr="00464C38" w14:paraId="33702D9E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AE7F88" w14:textId="4A9C1D93" w:rsidR="00824939" w:rsidRPr="00464C38" w:rsidRDefault="00824939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2</w:t>
            </w:r>
          </w:p>
        </w:tc>
        <w:tc>
          <w:tcPr>
            <w:tcW w:w="4370" w:type="dxa"/>
          </w:tcPr>
          <w:p w14:paraId="026260A6" w14:textId="60E1869F" w:rsidR="00824939" w:rsidRPr="00464C38" w:rsidRDefault="00D432A9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Category of the training centre?</w:t>
            </w:r>
          </w:p>
          <w:p w14:paraId="3C5F5734" w14:textId="6FD634D2" w:rsidR="004B5D64" w:rsidRPr="00464C38" w:rsidRDefault="004B5D64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090" w:type="dxa"/>
          </w:tcPr>
          <w:p w14:paraId="069D6605" w14:textId="218FC1D8" w:rsidR="000A4733" w:rsidRPr="00464C38" w:rsidRDefault="00824939" w:rsidP="004B5D64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proofErr w:type="gramStart"/>
            <w:r w:rsidRPr="00464C38">
              <w:rPr>
                <w:lang w:val="en-GB"/>
              </w:rPr>
              <w:t>A</w:t>
            </w:r>
            <w:proofErr w:type="gramEnd"/>
            <w:r w:rsidRPr="00464C38">
              <w:rPr>
                <w:lang w:val="en-GB"/>
              </w:rPr>
              <w:t xml:space="preserve"> </w:t>
            </w:r>
            <w:r w:rsidR="00D432A9" w:rsidRPr="00464C38">
              <w:rPr>
                <w:lang w:val="en-GB"/>
              </w:rPr>
              <w:t>at the University</w:t>
            </w:r>
          </w:p>
          <w:p w14:paraId="55DA6796" w14:textId="5D342817" w:rsidR="006E278D" w:rsidRPr="00464C38" w:rsidRDefault="006E278D" w:rsidP="000A4733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A </w:t>
            </w:r>
          </w:p>
          <w:p w14:paraId="5170539B" w14:textId="77777777" w:rsidR="000A4733" w:rsidRPr="00464C38" w:rsidRDefault="00824939" w:rsidP="000A4733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B1</w:t>
            </w:r>
          </w:p>
          <w:p w14:paraId="7E69DB6E" w14:textId="77777777" w:rsidR="000A4733" w:rsidRPr="00464C38" w:rsidRDefault="00824939" w:rsidP="000A4733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B2 </w:t>
            </w:r>
          </w:p>
          <w:p w14:paraId="465C3FE2" w14:textId="77777777" w:rsidR="00824939" w:rsidRPr="00464C38" w:rsidRDefault="00824939" w:rsidP="000A4733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B3</w:t>
            </w:r>
          </w:p>
          <w:p w14:paraId="30A134B7" w14:textId="5EBE51FD" w:rsidR="000A4733" w:rsidRPr="00464C38" w:rsidRDefault="000A4733" w:rsidP="004E0E00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24939" w:rsidRPr="00464C38" w14:paraId="06D5BDC1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192D7C5" w14:textId="3DE074BA" w:rsidR="00824939" w:rsidRPr="00464C38" w:rsidRDefault="002B5A7B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3</w:t>
            </w:r>
          </w:p>
        </w:tc>
        <w:tc>
          <w:tcPr>
            <w:tcW w:w="4370" w:type="dxa"/>
          </w:tcPr>
          <w:p w14:paraId="296C8473" w14:textId="52EBBD2D" w:rsidR="004B5D64" w:rsidRPr="00464C38" w:rsidRDefault="00D432A9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Number of employed assistants/residents?</w:t>
            </w:r>
          </w:p>
        </w:tc>
        <w:tc>
          <w:tcPr>
            <w:tcW w:w="4090" w:type="dxa"/>
          </w:tcPr>
          <w:p w14:paraId="7FCCCBB8" w14:textId="49756C6D" w:rsidR="00824939" w:rsidRPr="00464C38" w:rsidRDefault="00D432A9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4321E833" w14:textId="192A1DFA" w:rsidR="004E0E00" w:rsidRPr="00464C38" w:rsidRDefault="004E0E00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24939" w:rsidRPr="00464C38" w14:paraId="082A5402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0DD44B1" w14:textId="12743940" w:rsidR="00824939" w:rsidRPr="00464C38" w:rsidRDefault="002B5A7B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4</w:t>
            </w:r>
          </w:p>
        </w:tc>
        <w:tc>
          <w:tcPr>
            <w:tcW w:w="4370" w:type="dxa"/>
          </w:tcPr>
          <w:p w14:paraId="268DABBB" w14:textId="20969C3F" w:rsidR="00924FFD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How many residents are in training to become</w:t>
            </w:r>
            <w:r w:rsidR="00464C38">
              <w:rPr>
                <w:lang w:val="en-GB"/>
              </w:rPr>
              <w:t xml:space="preserve"> a</w:t>
            </w:r>
            <w:r w:rsidRPr="00464C38">
              <w:rPr>
                <w:lang w:val="en-GB"/>
              </w:rPr>
              <w:t xml:space="preserve"> board certificated surgeon?</w:t>
            </w:r>
          </w:p>
          <w:p w14:paraId="53A12140" w14:textId="2401F722" w:rsidR="004B5D64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(Module independent)</w:t>
            </w:r>
          </w:p>
        </w:tc>
        <w:tc>
          <w:tcPr>
            <w:tcW w:w="4090" w:type="dxa"/>
          </w:tcPr>
          <w:p w14:paraId="5A9B9E0C" w14:textId="02FC6E38" w:rsidR="00D432A9" w:rsidRPr="00464C38" w:rsidRDefault="00D432A9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405C375F" w14:textId="77777777" w:rsidR="004E0E00" w:rsidRPr="00464C38" w:rsidRDefault="004E0E00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785841E" w14:textId="72F872E2" w:rsidR="004E0E00" w:rsidRPr="00464C38" w:rsidRDefault="004E0E00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24939" w:rsidRPr="00464C38" w14:paraId="00CE9ACC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E593C9" w14:textId="0F340B72" w:rsidR="00824939" w:rsidRPr="00464C38" w:rsidRDefault="002B5A7B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5</w:t>
            </w:r>
          </w:p>
        </w:tc>
        <w:tc>
          <w:tcPr>
            <w:tcW w:w="4370" w:type="dxa"/>
          </w:tcPr>
          <w:p w14:paraId="346375AA" w14:textId="1C6E65CF" w:rsidR="004B5D64" w:rsidRPr="00464C38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How many residents complete their residency training per year?</w:t>
            </w:r>
          </w:p>
        </w:tc>
        <w:tc>
          <w:tcPr>
            <w:tcW w:w="4090" w:type="dxa"/>
          </w:tcPr>
          <w:p w14:paraId="76D0E72F" w14:textId="1C9B1D56" w:rsidR="004E0E00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66A5C6F5" w14:textId="75A93130" w:rsidR="004E0E00" w:rsidRPr="00464C38" w:rsidRDefault="004E0E00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E278D" w:rsidRPr="00464C38" w14:paraId="45FD37C7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A554760" w14:textId="7C36F90B" w:rsidR="006E278D" w:rsidRPr="00464C38" w:rsidRDefault="006E278D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1.6</w:t>
            </w:r>
          </w:p>
        </w:tc>
        <w:tc>
          <w:tcPr>
            <w:tcW w:w="4370" w:type="dxa"/>
          </w:tcPr>
          <w:p w14:paraId="74A00DC8" w14:textId="05BCA730" w:rsidR="004B5D64" w:rsidRPr="00464C38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Number of employed specialist title holders (up to chief level)</w:t>
            </w:r>
          </w:p>
        </w:tc>
        <w:tc>
          <w:tcPr>
            <w:tcW w:w="4090" w:type="dxa"/>
          </w:tcPr>
          <w:p w14:paraId="01FEAE94" w14:textId="77777777" w:rsidR="00924FFD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01F93B86" w14:textId="77777777" w:rsidR="006E278D" w:rsidRDefault="006E278D" w:rsidP="00924FF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B3D9EAD" w14:textId="4D21B1BE" w:rsidR="00383351" w:rsidRPr="00464C38" w:rsidRDefault="00383351" w:rsidP="00383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B5A7B" w:rsidRPr="00464C38" w14:paraId="26720946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0E21336" w14:textId="3034B2B9" w:rsidR="002B5A7B" w:rsidRPr="00383351" w:rsidRDefault="002B5A7B" w:rsidP="00824939">
            <w:pPr>
              <w:rPr>
                <w:b w:val="0"/>
                <w:sz w:val="28"/>
                <w:szCs w:val="28"/>
                <w:lang w:val="en-GB"/>
              </w:rPr>
            </w:pPr>
            <w:r w:rsidRPr="00383351">
              <w:rPr>
                <w:sz w:val="28"/>
                <w:szCs w:val="28"/>
                <w:lang w:val="en-GB"/>
              </w:rPr>
              <w:t>2</w:t>
            </w:r>
          </w:p>
        </w:tc>
        <w:tc>
          <w:tcPr>
            <w:tcW w:w="4370" w:type="dxa"/>
          </w:tcPr>
          <w:p w14:paraId="3C07E100" w14:textId="15802035" w:rsidR="004B5D64" w:rsidRPr="00383351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szCs w:val="28"/>
                <w:lang w:val="en-GB"/>
              </w:rPr>
            </w:pPr>
            <w:r w:rsidRPr="00383351">
              <w:rPr>
                <w:b/>
                <w:sz w:val="28"/>
                <w:szCs w:val="28"/>
                <w:lang w:val="en-GB"/>
              </w:rPr>
              <w:t>Surgical Education</w:t>
            </w:r>
          </w:p>
        </w:tc>
        <w:tc>
          <w:tcPr>
            <w:tcW w:w="4090" w:type="dxa"/>
          </w:tcPr>
          <w:p w14:paraId="04373ED9" w14:textId="0731D9C5" w:rsidR="006E278D" w:rsidRPr="00383351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8"/>
                <w:szCs w:val="28"/>
                <w:lang w:val="en-GB"/>
              </w:rPr>
            </w:pPr>
            <w:r w:rsidRPr="00383351">
              <w:rPr>
                <w:i/>
                <w:sz w:val="28"/>
                <w:szCs w:val="28"/>
                <w:lang w:val="en-GB"/>
              </w:rPr>
              <w:t>General questions about surgical education</w:t>
            </w:r>
          </w:p>
          <w:p w14:paraId="154F836F" w14:textId="0FDF4A6F" w:rsidR="00924FFD" w:rsidRPr="00383351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8"/>
                <w:szCs w:val="28"/>
                <w:lang w:val="en-GB"/>
              </w:rPr>
            </w:pPr>
          </w:p>
        </w:tc>
      </w:tr>
      <w:tr w:rsidR="00824939" w:rsidRPr="00464C38" w14:paraId="0F05CDF1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11525E8" w14:textId="4A2377E0" w:rsidR="00824939" w:rsidRPr="00464C38" w:rsidRDefault="006C2DAE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2</w:t>
            </w:r>
            <w:r w:rsidR="004208B0" w:rsidRPr="00464C38">
              <w:rPr>
                <w:lang w:val="en-GB"/>
              </w:rPr>
              <w:t>.1</w:t>
            </w:r>
          </w:p>
        </w:tc>
        <w:tc>
          <w:tcPr>
            <w:tcW w:w="4370" w:type="dxa"/>
          </w:tcPr>
          <w:p w14:paraId="735BE5AF" w14:textId="644225AC" w:rsidR="004B5D64" w:rsidRPr="00464C38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your clinic affiliated with a surgical education network (e.g., hospital network, rotational positions, etc.)?</w:t>
            </w:r>
          </w:p>
        </w:tc>
        <w:tc>
          <w:tcPr>
            <w:tcW w:w="4090" w:type="dxa"/>
          </w:tcPr>
          <w:p w14:paraId="536A69A5" w14:textId="5C2F2AEC" w:rsidR="004B5D64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464C38">
              <w:rPr>
                <w:lang w:val="en-GB"/>
              </w:rPr>
              <w:t>Yes/No</w:t>
            </w:r>
          </w:p>
          <w:p w14:paraId="3B507076" w14:textId="77777777" w:rsidR="006C2DAE" w:rsidRPr="00464C38" w:rsidRDefault="006C2DAE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20AEC25" w14:textId="77777777" w:rsidR="006C2DAE" w:rsidRPr="00464C38" w:rsidRDefault="006C2DAE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7875CF4" w14:textId="17F73723" w:rsidR="006C2DAE" w:rsidRPr="00464C38" w:rsidRDefault="006C2DAE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24939" w:rsidRPr="00464C38" w14:paraId="5EA6DDEB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BA4D19" w14:textId="0CD4FA2A" w:rsidR="00824939" w:rsidRPr="00464C38" w:rsidRDefault="006C2DAE" w:rsidP="006C2DA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2</w:t>
            </w:r>
            <w:r w:rsidR="004208B0" w:rsidRPr="00464C38">
              <w:rPr>
                <w:i/>
                <w:lang w:val="en-GB"/>
              </w:rPr>
              <w:t>.</w:t>
            </w:r>
            <w:r w:rsidRPr="00464C38">
              <w:rPr>
                <w:i/>
                <w:lang w:val="en-GB"/>
              </w:rPr>
              <w:t>11</w:t>
            </w:r>
          </w:p>
        </w:tc>
        <w:tc>
          <w:tcPr>
            <w:tcW w:w="4370" w:type="dxa"/>
          </w:tcPr>
          <w:p w14:paraId="422C9AEA" w14:textId="70E82548" w:rsidR="004B5D64" w:rsidRPr="00464C38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yes, which one?</w:t>
            </w:r>
          </w:p>
        </w:tc>
        <w:tc>
          <w:tcPr>
            <w:tcW w:w="4090" w:type="dxa"/>
          </w:tcPr>
          <w:p w14:paraId="086CDFF3" w14:textId="462B1C8B" w:rsidR="00824939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443FCCF6" w14:textId="3BD57EC3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C339B" w:rsidRPr="00464C38" w14:paraId="1E3E87A1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1E113F" w14:textId="4DA488C4" w:rsidR="00AC339B" w:rsidRPr="00464C38" w:rsidRDefault="00AC339B" w:rsidP="006C2DA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2.12</w:t>
            </w:r>
          </w:p>
        </w:tc>
        <w:tc>
          <w:tcPr>
            <w:tcW w:w="4370" w:type="dxa"/>
          </w:tcPr>
          <w:p w14:paraId="7E887806" w14:textId="69D2DBEB" w:rsidR="00C4609E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Does your education network have a structured internal education curriculum in addition to the SIWF requirements?</w:t>
            </w:r>
          </w:p>
        </w:tc>
        <w:tc>
          <w:tcPr>
            <w:tcW w:w="4090" w:type="dxa"/>
          </w:tcPr>
          <w:p w14:paraId="72437D8F" w14:textId="1DB27C59" w:rsidR="00AC339B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</w:t>
            </w:r>
          </w:p>
          <w:p w14:paraId="54716BB9" w14:textId="2300D6F7" w:rsidR="00AC339B" w:rsidRPr="00464C38" w:rsidRDefault="00AC339B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E0E00" w:rsidRPr="00464C38" w14:paraId="5F395792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D7FCA4" w14:textId="242CF7C6" w:rsidR="004E0E00" w:rsidRPr="00464C38" w:rsidRDefault="006C2DAE" w:rsidP="006C2DA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2.1</w:t>
            </w:r>
            <w:r w:rsidR="00AC339B" w:rsidRPr="00464C38">
              <w:rPr>
                <w:i/>
                <w:lang w:val="en-GB"/>
              </w:rPr>
              <w:t>3</w:t>
            </w:r>
          </w:p>
        </w:tc>
        <w:tc>
          <w:tcPr>
            <w:tcW w:w="4370" w:type="dxa"/>
          </w:tcPr>
          <w:p w14:paraId="4E03FA51" w14:textId="11C5F784" w:rsidR="00D65154" w:rsidRPr="00464C38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Can the complete specialist training be completed in your training network?</w:t>
            </w:r>
          </w:p>
        </w:tc>
        <w:tc>
          <w:tcPr>
            <w:tcW w:w="4090" w:type="dxa"/>
          </w:tcPr>
          <w:p w14:paraId="6359149B" w14:textId="77777777" w:rsidR="00924FFD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4BC46038" w14:textId="77777777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9A6CDFF" w14:textId="7C43B003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04ADB" w:rsidRPr="00464C38" w14:paraId="44E278D7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E77A7B8" w14:textId="73DB92FC" w:rsidR="00504ADB" w:rsidRPr="00464C38" w:rsidRDefault="00504ADB" w:rsidP="00504ADB">
            <w:pPr>
              <w:jc w:val="right"/>
              <w:rPr>
                <w:bCs w:val="0"/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2.14</w:t>
            </w:r>
          </w:p>
        </w:tc>
        <w:tc>
          <w:tcPr>
            <w:tcW w:w="4370" w:type="dxa"/>
          </w:tcPr>
          <w:p w14:paraId="2F6A1CC7" w14:textId="5B91261C" w:rsidR="00D65154" w:rsidRPr="00464C38" w:rsidRDefault="00924FFD" w:rsidP="00CF6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so, what is</w:t>
            </w:r>
            <w:r w:rsidR="00CF690F" w:rsidRPr="00464C38">
              <w:rPr>
                <w:lang w:val="en-GB"/>
              </w:rPr>
              <w:t xml:space="preserve"> the average number of years the</w:t>
            </w:r>
            <w:r w:rsidRPr="00464C38">
              <w:rPr>
                <w:lang w:val="en-GB"/>
              </w:rPr>
              <w:t xml:space="preserve"> residents </w:t>
            </w:r>
            <w:r w:rsidR="00CF690F" w:rsidRPr="00464C38">
              <w:rPr>
                <w:lang w:val="en-GB"/>
              </w:rPr>
              <w:t>need to complete their training and acquire the board certification</w:t>
            </w:r>
            <w:r w:rsidRPr="00464C38">
              <w:rPr>
                <w:lang w:val="en-GB"/>
              </w:rPr>
              <w:t>?</w:t>
            </w:r>
          </w:p>
        </w:tc>
        <w:tc>
          <w:tcPr>
            <w:tcW w:w="4090" w:type="dxa"/>
          </w:tcPr>
          <w:p w14:paraId="14DEDD74" w14:textId="1706943A" w:rsidR="00504ADB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</w:tc>
      </w:tr>
      <w:tr w:rsidR="002B5A7B" w:rsidRPr="00464C38" w14:paraId="4C2CDF62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C4DB56" w14:textId="663B2AE1" w:rsidR="002B5A7B" w:rsidRPr="00464C38" w:rsidRDefault="006C2DAE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2</w:t>
            </w:r>
            <w:r w:rsidR="002B5A7B" w:rsidRPr="00464C38">
              <w:rPr>
                <w:lang w:val="en-GB"/>
              </w:rPr>
              <w:t>.</w:t>
            </w:r>
            <w:r w:rsidRPr="00464C38">
              <w:rPr>
                <w:lang w:val="en-GB"/>
              </w:rPr>
              <w:t>2</w:t>
            </w:r>
          </w:p>
        </w:tc>
        <w:tc>
          <w:tcPr>
            <w:tcW w:w="4370" w:type="dxa"/>
          </w:tcPr>
          <w:p w14:paraId="248D5114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Are structured laparoscopy courses offered regularly at your clinic?</w:t>
            </w:r>
          </w:p>
          <w:p w14:paraId="451F3574" w14:textId="5C6C3A6A" w:rsidR="006E278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(with tutors)</w:t>
            </w:r>
          </w:p>
        </w:tc>
        <w:tc>
          <w:tcPr>
            <w:tcW w:w="4090" w:type="dxa"/>
          </w:tcPr>
          <w:p w14:paraId="44CFD27F" w14:textId="77777777" w:rsidR="00924FFD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69D547B1" w14:textId="77777777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9527A5B" w14:textId="79771E60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B5A7B" w:rsidRPr="00464C38" w14:paraId="33846273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341D30" w14:textId="0D7CBB43" w:rsidR="002B5A7B" w:rsidRPr="00464C38" w:rsidRDefault="006C2DAE" w:rsidP="006C2DA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2</w:t>
            </w:r>
            <w:r w:rsidR="002B5A7B" w:rsidRPr="00464C38">
              <w:rPr>
                <w:i/>
                <w:lang w:val="en-GB"/>
              </w:rPr>
              <w:t>.</w:t>
            </w:r>
            <w:r w:rsidRPr="00464C38">
              <w:rPr>
                <w:i/>
                <w:lang w:val="en-GB"/>
              </w:rPr>
              <w:t>21</w:t>
            </w:r>
          </w:p>
        </w:tc>
        <w:tc>
          <w:tcPr>
            <w:tcW w:w="4370" w:type="dxa"/>
          </w:tcPr>
          <w:p w14:paraId="27509674" w14:textId="7B6CA25B" w:rsidR="00D65154" w:rsidRPr="00464C38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yes, what type of courses?</w:t>
            </w:r>
          </w:p>
        </w:tc>
        <w:tc>
          <w:tcPr>
            <w:tcW w:w="4090" w:type="dxa"/>
          </w:tcPr>
          <w:p w14:paraId="5A87F2D5" w14:textId="05068DAD" w:rsidR="002B5A7B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  <w:p w14:paraId="19C86F99" w14:textId="77777777" w:rsidR="006C2DAE" w:rsidRDefault="006C2DAE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B582830" w14:textId="77777777" w:rsidR="00383351" w:rsidRDefault="00383351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9A895B7" w14:textId="396DFB8D" w:rsidR="00383351" w:rsidRPr="00464C38" w:rsidRDefault="00383351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C2768" w:rsidRPr="00464C38" w14:paraId="7FF26FAA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2FF9C33" w14:textId="3B482FC4" w:rsidR="007C2768" w:rsidRPr="00464C38" w:rsidRDefault="007C2768" w:rsidP="007C2768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lastRenderedPageBreak/>
              <w:t>2.3</w:t>
            </w:r>
          </w:p>
        </w:tc>
        <w:tc>
          <w:tcPr>
            <w:tcW w:w="4370" w:type="dxa"/>
          </w:tcPr>
          <w:p w14:paraId="2069A816" w14:textId="77777777" w:rsidR="00D65154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Is the exposure in the operating room sufficient for an assistant to achieve the necessary </w:t>
            </w:r>
            <w:r w:rsidR="00CF690F" w:rsidRPr="00464C38">
              <w:rPr>
                <w:lang w:val="en-GB"/>
              </w:rPr>
              <w:t xml:space="preserve">level of proficiency regarding </w:t>
            </w:r>
            <w:r w:rsidRPr="00464C38">
              <w:rPr>
                <w:lang w:val="en-GB"/>
              </w:rPr>
              <w:t>manual skills?</w:t>
            </w:r>
          </w:p>
          <w:p w14:paraId="33183349" w14:textId="100A9CB9" w:rsidR="00383351" w:rsidRPr="00464C38" w:rsidRDefault="00383351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090" w:type="dxa"/>
          </w:tcPr>
          <w:p w14:paraId="67DAAF06" w14:textId="77777777" w:rsidR="00924FFD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42743A6E" w14:textId="14232DB5" w:rsidR="00D65154" w:rsidRPr="00464C38" w:rsidRDefault="00D65154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4208B0" w:rsidRPr="00F230F6" w14:paraId="211DB233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AC69F2" w14:textId="7129D857" w:rsidR="004208B0" w:rsidRPr="00464C38" w:rsidRDefault="006C2DAE" w:rsidP="0082493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t>3</w:t>
            </w:r>
          </w:p>
        </w:tc>
        <w:tc>
          <w:tcPr>
            <w:tcW w:w="4370" w:type="dxa"/>
          </w:tcPr>
          <w:p w14:paraId="2E69514A" w14:textId="2933E2E6" w:rsidR="00D65154" w:rsidRPr="00383351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  <w:lang w:val="en-GB"/>
              </w:rPr>
            </w:pPr>
            <w:r w:rsidRPr="00383351">
              <w:rPr>
                <w:b/>
                <w:sz w:val="28"/>
                <w:szCs w:val="28"/>
                <w:lang w:val="en-GB"/>
              </w:rPr>
              <w:t>Training in the laparoscopic surgery</w:t>
            </w:r>
          </w:p>
        </w:tc>
        <w:tc>
          <w:tcPr>
            <w:tcW w:w="4090" w:type="dxa"/>
          </w:tcPr>
          <w:p w14:paraId="19605EB3" w14:textId="1F3755E0" w:rsidR="0080344B" w:rsidRPr="00383351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8"/>
                <w:szCs w:val="28"/>
                <w:lang w:val="en-GB"/>
              </w:rPr>
            </w:pPr>
            <w:r w:rsidRPr="00383351">
              <w:rPr>
                <w:i/>
                <w:sz w:val="28"/>
                <w:szCs w:val="28"/>
                <w:lang w:val="en-GB"/>
              </w:rPr>
              <w:t xml:space="preserve">Specific questions about laparoscopic training in and out of the operating room </w:t>
            </w:r>
          </w:p>
        </w:tc>
      </w:tr>
      <w:tr w:rsidR="004208B0" w:rsidRPr="00464C38" w14:paraId="40AEBA9D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6CFEEA" w14:textId="0563E3EB" w:rsidR="004208B0" w:rsidRPr="00464C38" w:rsidRDefault="006C2DAE" w:rsidP="00824939">
            <w:pPr>
              <w:rPr>
                <w:b w:val="0"/>
                <w:bCs w:val="0"/>
                <w:lang w:val="en-GB"/>
              </w:rPr>
            </w:pPr>
            <w:r w:rsidRPr="00464C38">
              <w:rPr>
                <w:lang w:val="en-GB"/>
              </w:rPr>
              <w:t>3</w:t>
            </w:r>
            <w:r w:rsidR="004208B0" w:rsidRPr="00464C38">
              <w:rPr>
                <w:lang w:val="en-GB"/>
              </w:rPr>
              <w:t>.1</w:t>
            </w:r>
          </w:p>
        </w:tc>
        <w:tc>
          <w:tcPr>
            <w:tcW w:w="4370" w:type="dxa"/>
          </w:tcPr>
          <w:p w14:paraId="21821992" w14:textId="5A8C781F" w:rsidR="00D65154" w:rsidRPr="00464C38" w:rsidRDefault="00924FFD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464C38">
              <w:rPr>
                <w:lang w:val="en-GB"/>
              </w:rPr>
              <w:t>Are there permanently available laparoscopic training stations at your hospital where residents can practice independently?</w:t>
            </w:r>
            <w:r w:rsidRPr="00464C38">
              <w:rPr>
                <w:color w:val="FF0000"/>
                <w:lang w:val="en-GB"/>
              </w:rPr>
              <w:t xml:space="preserve"> </w:t>
            </w:r>
          </w:p>
          <w:p w14:paraId="577C1113" w14:textId="428C3AD0" w:rsidR="006C2DAE" w:rsidRPr="00464C38" w:rsidRDefault="006C2DAE" w:rsidP="0082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090" w:type="dxa"/>
          </w:tcPr>
          <w:p w14:paraId="4DA7FD56" w14:textId="79829035" w:rsidR="00D65154" w:rsidRPr="00464C38" w:rsidRDefault="00924FFD" w:rsidP="00924FFD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</w:t>
            </w:r>
          </w:p>
        </w:tc>
      </w:tr>
      <w:tr w:rsidR="004208B0" w:rsidRPr="00464C38" w14:paraId="6B056381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DBDDFB8" w14:textId="3C5C789F" w:rsidR="004208B0" w:rsidRPr="00464C38" w:rsidRDefault="006C2DAE" w:rsidP="006C2DA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3</w:t>
            </w:r>
            <w:r w:rsidR="004208B0" w:rsidRPr="00464C38">
              <w:rPr>
                <w:i/>
                <w:lang w:val="en-GB"/>
              </w:rPr>
              <w:t>.</w:t>
            </w:r>
            <w:r w:rsidRPr="00464C38">
              <w:rPr>
                <w:i/>
                <w:lang w:val="en-GB"/>
              </w:rPr>
              <w:t>11</w:t>
            </w:r>
          </w:p>
        </w:tc>
        <w:tc>
          <w:tcPr>
            <w:tcW w:w="4370" w:type="dxa"/>
          </w:tcPr>
          <w:p w14:paraId="683C669D" w14:textId="4560893D" w:rsidR="00D65154" w:rsidRPr="00464C38" w:rsidRDefault="00924FFD" w:rsidP="00824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yes, which ones?</w:t>
            </w:r>
          </w:p>
        </w:tc>
        <w:tc>
          <w:tcPr>
            <w:tcW w:w="4090" w:type="dxa"/>
          </w:tcPr>
          <w:p w14:paraId="61F3FA3E" w14:textId="1A454452" w:rsidR="00924FFD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:</w:t>
            </w:r>
          </w:p>
          <w:p w14:paraId="67D403C6" w14:textId="77777777" w:rsidR="00924FFD" w:rsidRPr="00383351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H"/>
              </w:rPr>
            </w:pPr>
            <w:r w:rsidRPr="00383351">
              <w:rPr>
                <w:lang w:val="fr-CH"/>
              </w:rPr>
              <w:t>- Commercial Box Trainer (e.g. Pelvi Trainer, etc.)</w:t>
            </w:r>
          </w:p>
          <w:p w14:paraId="4BA1A84F" w14:textId="77777777" w:rsidR="00924FFD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Self-Made Box Trainers</w:t>
            </w:r>
          </w:p>
          <w:p w14:paraId="13C2AF53" w14:textId="77777777" w:rsidR="00924FFD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- High Fidelity / Virtual Reality Simulators (e.g. </w:t>
            </w:r>
            <w:proofErr w:type="spellStart"/>
            <w:r w:rsidRPr="00464C38">
              <w:rPr>
                <w:lang w:val="en-GB"/>
              </w:rPr>
              <w:t>Virtamed</w:t>
            </w:r>
            <w:proofErr w:type="spellEnd"/>
            <w:r w:rsidRPr="00464C38">
              <w:rPr>
                <w:lang w:val="en-GB"/>
              </w:rPr>
              <w:t xml:space="preserve">, </w:t>
            </w:r>
            <w:proofErr w:type="spellStart"/>
            <w:r w:rsidRPr="00464C38">
              <w:rPr>
                <w:lang w:val="en-GB"/>
              </w:rPr>
              <w:t>Simbionics</w:t>
            </w:r>
            <w:proofErr w:type="spellEnd"/>
            <w:r w:rsidRPr="00464C38">
              <w:rPr>
                <w:lang w:val="en-GB"/>
              </w:rPr>
              <w:t xml:space="preserve">, </w:t>
            </w:r>
            <w:proofErr w:type="spellStart"/>
            <w:r w:rsidRPr="00464C38">
              <w:rPr>
                <w:lang w:val="en-GB"/>
              </w:rPr>
              <w:t>SurgicalScience</w:t>
            </w:r>
            <w:proofErr w:type="spellEnd"/>
            <w:r w:rsidRPr="00464C38">
              <w:rPr>
                <w:lang w:val="en-GB"/>
              </w:rPr>
              <w:t>, etc.)</w:t>
            </w:r>
          </w:p>
          <w:p w14:paraId="70398DE4" w14:textId="2ECCC7B7" w:rsidR="00572646" w:rsidRPr="00464C38" w:rsidRDefault="00924FFD" w:rsidP="0092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</w:p>
        </w:tc>
      </w:tr>
      <w:tr w:rsidR="000A6671" w:rsidRPr="00464C38" w14:paraId="7F91CF95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3298C2" w14:textId="3932B1F1" w:rsidR="000A6671" w:rsidRPr="00464C38" w:rsidRDefault="000A6671" w:rsidP="000A6671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3.12</w:t>
            </w:r>
          </w:p>
        </w:tc>
        <w:tc>
          <w:tcPr>
            <w:tcW w:w="4370" w:type="dxa"/>
          </w:tcPr>
          <w:p w14:paraId="2B1B0CF1" w14:textId="3D4ED95B" w:rsidR="00D65154" w:rsidRPr="00464C38" w:rsidRDefault="00924FFD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n the event that training opportunities are available, how often are they voluntarily used by residents?</w:t>
            </w:r>
          </w:p>
        </w:tc>
        <w:tc>
          <w:tcPr>
            <w:tcW w:w="4090" w:type="dxa"/>
          </w:tcPr>
          <w:p w14:paraId="2A775AF4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Single selection</w:t>
            </w:r>
          </w:p>
          <w:p w14:paraId="3FE9057A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Regular (approx. 1/week)</w:t>
            </w:r>
          </w:p>
          <w:p w14:paraId="6983F40E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ccasional (approx. 1/month)</w:t>
            </w:r>
          </w:p>
          <w:p w14:paraId="0636BC05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Sporadically (approx. 1/half year)</w:t>
            </w:r>
          </w:p>
          <w:p w14:paraId="7CD7B3C0" w14:textId="77777777" w:rsidR="00924FFD" w:rsidRPr="00464C38" w:rsidRDefault="00924FFD" w:rsidP="0092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Rarely (approx. 1/year)</w:t>
            </w:r>
          </w:p>
          <w:p w14:paraId="47CC3172" w14:textId="7A17C5D5" w:rsidR="000A6671" w:rsidRPr="00464C38" w:rsidRDefault="00924FFD" w:rsidP="00E44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Never</w:t>
            </w:r>
          </w:p>
        </w:tc>
      </w:tr>
      <w:tr w:rsidR="000A6671" w:rsidRPr="00464C38" w14:paraId="55D7DA78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5EA2EDF" w14:textId="4F67993B" w:rsidR="000A6671" w:rsidRPr="00464C38" w:rsidRDefault="000A6671" w:rsidP="000A6671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3.13</w:t>
            </w:r>
          </w:p>
        </w:tc>
        <w:tc>
          <w:tcPr>
            <w:tcW w:w="4370" w:type="dxa"/>
          </w:tcPr>
          <w:p w14:paraId="4414F0F6" w14:textId="242EA87F" w:rsidR="00D65154" w:rsidRPr="00464C38" w:rsidRDefault="008F5251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there are no training opportunities, what is the reason</w:t>
            </w:r>
            <w:r w:rsidR="00CF690F" w:rsidRPr="00464C38">
              <w:rPr>
                <w:lang w:val="en-GB"/>
              </w:rPr>
              <w:t xml:space="preserve"> for it</w:t>
            </w:r>
            <w:r w:rsidRPr="00464C38">
              <w:rPr>
                <w:lang w:val="en-GB"/>
              </w:rPr>
              <w:t>?</w:t>
            </w:r>
          </w:p>
        </w:tc>
        <w:tc>
          <w:tcPr>
            <w:tcW w:w="4090" w:type="dxa"/>
          </w:tcPr>
          <w:p w14:paraId="53FF3CB6" w14:textId="462B9164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</w:t>
            </w:r>
          </w:p>
          <w:p w14:paraId="01C8EA29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Too high costs</w:t>
            </w:r>
          </w:p>
          <w:p w14:paraId="13CBEAC8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Lack of interest on the part of assistants, no need</w:t>
            </w:r>
          </w:p>
          <w:p w14:paraId="10FAC3DE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Lack of evidence for effectiveness of simulators</w:t>
            </w:r>
          </w:p>
          <w:p w14:paraId="7F38D185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- Lack of need - there is enough practice during "real" operations </w:t>
            </w:r>
          </w:p>
          <w:p w14:paraId="487EB8D8" w14:textId="77777777" w:rsidR="000A6671" w:rsidRDefault="008F52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</w:p>
          <w:p w14:paraId="71C23428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F0FAA26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C8616C7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9B72D85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29FF9BF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4E4BDB6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A96AD1D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B9FB826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13FCB18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7C1065B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64B9331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C22ABCB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79F820C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A054D68" w14:textId="77777777" w:rsidR="00383351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26CDFEF" w14:textId="54E5126D" w:rsidR="00383351" w:rsidRPr="00464C38" w:rsidRDefault="00383351" w:rsidP="00E4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A6671" w:rsidRPr="00464C38" w14:paraId="139411A6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B5281C" w14:textId="5893C576" w:rsidR="000A6671" w:rsidRPr="00464C38" w:rsidRDefault="000A6671" w:rsidP="000A6671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lastRenderedPageBreak/>
              <w:t>4</w:t>
            </w:r>
          </w:p>
        </w:tc>
        <w:tc>
          <w:tcPr>
            <w:tcW w:w="4370" w:type="dxa"/>
          </w:tcPr>
          <w:p w14:paraId="3FD0688E" w14:textId="115A8457" w:rsidR="000A6671" w:rsidRPr="00383351" w:rsidRDefault="000A6671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szCs w:val="28"/>
                <w:lang w:val="en-GB"/>
              </w:rPr>
            </w:pPr>
            <w:r w:rsidRPr="00383351">
              <w:rPr>
                <w:b/>
                <w:sz w:val="28"/>
                <w:szCs w:val="28"/>
                <w:lang w:val="en-GB"/>
              </w:rPr>
              <w:t>High Fidelity / Virtual Reality Trainer</w:t>
            </w:r>
          </w:p>
        </w:tc>
        <w:tc>
          <w:tcPr>
            <w:tcW w:w="4090" w:type="dxa"/>
          </w:tcPr>
          <w:p w14:paraId="4B754F30" w14:textId="77777777" w:rsidR="008F5251" w:rsidRPr="00383351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8"/>
                <w:szCs w:val="28"/>
                <w:lang w:val="en-GB"/>
              </w:rPr>
            </w:pPr>
            <w:r w:rsidRPr="00383351">
              <w:rPr>
                <w:i/>
                <w:sz w:val="28"/>
                <w:szCs w:val="28"/>
                <w:lang w:val="en-GB"/>
              </w:rPr>
              <w:t>Specific questions regarding the use of high fidelity / virtual reality simulators in advanced surgical training.</w:t>
            </w:r>
          </w:p>
          <w:p w14:paraId="6E6BB249" w14:textId="77777777" w:rsidR="008F5251" w:rsidRPr="00383351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8"/>
                <w:szCs w:val="28"/>
                <w:lang w:val="en-GB"/>
              </w:rPr>
            </w:pPr>
          </w:p>
          <w:p w14:paraId="3947D3C5" w14:textId="34A39028" w:rsidR="0080344B" w:rsidRPr="00383351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szCs w:val="28"/>
                <w:lang w:val="en-GB"/>
              </w:rPr>
            </w:pPr>
            <w:r w:rsidRPr="00383351">
              <w:rPr>
                <w:i/>
                <w:sz w:val="28"/>
                <w:szCs w:val="28"/>
                <w:lang w:val="en-GB"/>
              </w:rPr>
              <w:t>Answer questions 4.1 &amp; 4.2 only if such a simulator is available in your clinic. Otherwise, proceed directly to question 4.3.</w:t>
            </w:r>
          </w:p>
        </w:tc>
      </w:tr>
      <w:tr w:rsidR="000A6671" w:rsidRPr="00464C38" w14:paraId="31E38A22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933770" w14:textId="54158D4F" w:rsidR="000A6671" w:rsidRPr="00464C38" w:rsidRDefault="000A6671" w:rsidP="000A6671">
            <w:pPr>
              <w:rPr>
                <w:lang w:val="en-GB"/>
              </w:rPr>
            </w:pPr>
            <w:r w:rsidRPr="00464C38">
              <w:rPr>
                <w:lang w:val="en-GB"/>
              </w:rPr>
              <w:t>4.1</w:t>
            </w:r>
          </w:p>
        </w:tc>
        <w:tc>
          <w:tcPr>
            <w:tcW w:w="4370" w:type="dxa"/>
          </w:tcPr>
          <w:p w14:paraId="5AC2BC19" w14:textId="58C8271D" w:rsidR="00223429" w:rsidRPr="00464C38" w:rsidRDefault="008F5251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a high fidelity / virtual reality / computer simulator is available at your clinic, is it used more frequently than traditional training options?</w:t>
            </w:r>
          </w:p>
        </w:tc>
        <w:tc>
          <w:tcPr>
            <w:tcW w:w="4090" w:type="dxa"/>
          </w:tcPr>
          <w:p w14:paraId="7BB6E105" w14:textId="6508FF89" w:rsidR="00D65154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 / No / No simulator</w:t>
            </w:r>
          </w:p>
        </w:tc>
      </w:tr>
      <w:tr w:rsidR="009D1093" w:rsidRPr="00464C38" w14:paraId="59EF2130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6F74748" w14:textId="1DBA8544" w:rsidR="009D1093" w:rsidRPr="00464C38" w:rsidRDefault="009D1093" w:rsidP="009D1093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4.11</w:t>
            </w:r>
          </w:p>
        </w:tc>
        <w:tc>
          <w:tcPr>
            <w:tcW w:w="4370" w:type="dxa"/>
          </w:tcPr>
          <w:p w14:paraId="17766089" w14:textId="62A71928" w:rsidR="00D65154" w:rsidRPr="00464C38" w:rsidRDefault="008F5251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so, are there any reasons for this?</w:t>
            </w:r>
          </w:p>
        </w:tc>
        <w:tc>
          <w:tcPr>
            <w:tcW w:w="4090" w:type="dxa"/>
          </w:tcPr>
          <w:p w14:paraId="0AFB48F2" w14:textId="7888EACA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</w:t>
            </w:r>
          </w:p>
          <w:p w14:paraId="652A10B4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More fun (gamification)</w:t>
            </w:r>
          </w:p>
          <w:p w14:paraId="19CFAA5A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More realistic than Box Trainer</w:t>
            </w:r>
          </w:p>
          <w:p w14:paraId="4EC6F3D2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Direct feedback from the simulator spurs on (score)</w:t>
            </w:r>
          </w:p>
          <w:p w14:paraId="33623745" w14:textId="418490D0" w:rsidR="009D1093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</w:p>
        </w:tc>
      </w:tr>
      <w:tr w:rsidR="009D1093" w:rsidRPr="00464C38" w14:paraId="6456D9F6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625E98" w14:textId="71EA652A" w:rsidR="009D1093" w:rsidRPr="00464C38" w:rsidRDefault="009D1093" w:rsidP="009D1093">
            <w:pPr>
              <w:rPr>
                <w:iCs/>
                <w:lang w:val="en-GB"/>
              </w:rPr>
            </w:pPr>
            <w:r w:rsidRPr="00464C38">
              <w:rPr>
                <w:iCs/>
                <w:lang w:val="en-GB"/>
              </w:rPr>
              <w:t>4.2</w:t>
            </w:r>
          </w:p>
        </w:tc>
        <w:tc>
          <w:tcPr>
            <w:tcW w:w="4370" w:type="dxa"/>
          </w:tcPr>
          <w:p w14:paraId="08D3F1D8" w14:textId="390E91F6" w:rsidR="00223429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the high fidelity / virtual reality simulator part of a clinic's internal education curriculum?</w:t>
            </w:r>
          </w:p>
        </w:tc>
        <w:tc>
          <w:tcPr>
            <w:tcW w:w="4090" w:type="dxa"/>
          </w:tcPr>
          <w:p w14:paraId="6EB7A2EB" w14:textId="77777777" w:rsidR="008F5251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204" w:hanging="2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45F1B26D" w14:textId="7F026819" w:rsidR="00D65154" w:rsidRPr="00464C38" w:rsidRDefault="00D65154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3429" w:rsidRPr="00464C38" w14:paraId="72371F89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7695647" w14:textId="54D00460" w:rsidR="00223429" w:rsidRPr="00464C38" w:rsidRDefault="00223429" w:rsidP="009D1093">
            <w:pPr>
              <w:rPr>
                <w:iCs/>
                <w:lang w:val="en-GB"/>
              </w:rPr>
            </w:pPr>
            <w:r w:rsidRPr="00464C38">
              <w:rPr>
                <w:iCs/>
                <w:lang w:val="en-GB"/>
              </w:rPr>
              <w:t>4.3</w:t>
            </w:r>
          </w:p>
        </w:tc>
        <w:tc>
          <w:tcPr>
            <w:tcW w:w="4370" w:type="dxa"/>
          </w:tcPr>
          <w:p w14:paraId="7F1FBE1A" w14:textId="5D7E780F" w:rsidR="00223429" w:rsidRPr="00464C38" w:rsidRDefault="008F5251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Do you think it makes sense to include a high fidelity / virtual reality simulator as an integral part of a continuing education curriculum?</w:t>
            </w:r>
          </w:p>
        </w:tc>
        <w:tc>
          <w:tcPr>
            <w:tcW w:w="4090" w:type="dxa"/>
          </w:tcPr>
          <w:p w14:paraId="73D81FAB" w14:textId="77777777" w:rsidR="008F5251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7FCCE341" w14:textId="47ED40B4" w:rsidR="007277A5" w:rsidRPr="00464C38" w:rsidRDefault="007277A5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4609E" w:rsidRPr="00464C38" w14:paraId="5DC48600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CCCA914" w14:textId="3C676D43" w:rsidR="00C4609E" w:rsidRPr="00464C38" w:rsidRDefault="00C4609E" w:rsidP="000A6671">
            <w:pPr>
              <w:rPr>
                <w:lang w:val="en-GB"/>
              </w:rPr>
            </w:pPr>
            <w:r w:rsidRPr="00464C38">
              <w:rPr>
                <w:lang w:val="en-GB"/>
              </w:rPr>
              <w:t>4.4</w:t>
            </w:r>
          </w:p>
        </w:tc>
        <w:tc>
          <w:tcPr>
            <w:tcW w:w="4370" w:type="dxa"/>
          </w:tcPr>
          <w:p w14:paraId="7B872BB4" w14:textId="286746B4" w:rsidR="007277A5" w:rsidRPr="00464C38" w:rsidRDefault="008F5251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464C38">
              <w:rPr>
                <w:lang w:val="en-GB"/>
              </w:rPr>
              <w:t xml:space="preserve">Do the high acquisition costs (100,000 Swiss francs +) justify the purchase of a high fidelity / virtual reality simulator? </w:t>
            </w:r>
          </w:p>
          <w:p w14:paraId="627F4DEA" w14:textId="4A835C63" w:rsidR="00C4609E" w:rsidRPr="00464C38" w:rsidRDefault="00C4609E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090" w:type="dxa"/>
          </w:tcPr>
          <w:p w14:paraId="04920098" w14:textId="77777777" w:rsidR="008F5251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  <w:p w14:paraId="48DCE831" w14:textId="07EF5B66" w:rsidR="007277A5" w:rsidRPr="00464C38" w:rsidRDefault="007277A5" w:rsidP="000A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4609E" w:rsidRPr="00464C38" w14:paraId="795F1BC5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30A8822" w14:textId="0D3E62D6" w:rsidR="00C4609E" w:rsidRPr="00464C38" w:rsidRDefault="00C4609E" w:rsidP="00C4609E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4.41</w:t>
            </w:r>
          </w:p>
        </w:tc>
        <w:tc>
          <w:tcPr>
            <w:tcW w:w="4370" w:type="dxa"/>
          </w:tcPr>
          <w:p w14:paraId="561562CE" w14:textId="0F2A5029" w:rsidR="007277A5" w:rsidRPr="00464C38" w:rsidRDefault="008F5251" w:rsidP="000A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Reason for the above answer (regardless of whether yes or no)</w:t>
            </w:r>
          </w:p>
        </w:tc>
        <w:tc>
          <w:tcPr>
            <w:tcW w:w="4090" w:type="dxa"/>
          </w:tcPr>
          <w:p w14:paraId="45D0F8AF" w14:textId="10AFC5B0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</w:t>
            </w:r>
          </w:p>
          <w:p w14:paraId="1B05EE7B" w14:textId="77777777" w:rsidR="00CF690F" w:rsidRPr="00464C38" w:rsidRDefault="00CF690F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CE13932" w14:textId="67073840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Contra</w:t>
            </w:r>
          </w:p>
          <w:p w14:paraId="675C3B62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Acquisition too expensive</w:t>
            </w:r>
          </w:p>
          <w:p w14:paraId="585F0122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There are more efficient ways of further education</w:t>
            </w:r>
          </w:p>
          <w:p w14:paraId="6302370F" w14:textId="77777777" w:rsidR="00CF690F" w:rsidRPr="00464C38" w:rsidRDefault="00CF690F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FBB49B8" w14:textId="2D02E46F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Pro</w:t>
            </w:r>
          </w:p>
          <w:p w14:paraId="5F0805E9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More efficient training</w:t>
            </w:r>
          </w:p>
          <w:p w14:paraId="51D7B554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The savings of a tutor makes up for the purchase cost</w:t>
            </w:r>
          </w:p>
          <w:p w14:paraId="5B5430C1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D7C6C9B" w14:textId="40B3A2CB" w:rsidR="00D57088" w:rsidRPr="00464C38" w:rsidRDefault="00CF690F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</w:t>
            </w:r>
            <w:r w:rsidR="008F5251" w:rsidRPr="00464C38">
              <w:rPr>
                <w:lang w:val="en-GB"/>
              </w:rPr>
              <w:t>)</w:t>
            </w:r>
          </w:p>
        </w:tc>
      </w:tr>
      <w:tr w:rsidR="00F427D9" w:rsidRPr="00464C38" w14:paraId="2D00B4E5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68F43D2" w14:textId="0DF7E5DA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4.5</w:t>
            </w:r>
          </w:p>
        </w:tc>
        <w:tc>
          <w:tcPr>
            <w:tcW w:w="4370" w:type="dxa"/>
          </w:tcPr>
          <w:p w14:paraId="61298828" w14:textId="2AB799AB" w:rsidR="00F427D9" w:rsidRPr="00464C38" w:rsidRDefault="008F5251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a high fidelity / virtual reality simulator superior to a conventional simulator (e.g. box trainer)?</w:t>
            </w:r>
          </w:p>
        </w:tc>
        <w:tc>
          <w:tcPr>
            <w:tcW w:w="4090" w:type="dxa"/>
          </w:tcPr>
          <w:p w14:paraId="11596191" w14:textId="4E3F26F8" w:rsidR="007277A5" w:rsidRPr="00464C38" w:rsidRDefault="008F5251" w:rsidP="00464C38">
            <w:pPr>
              <w:pStyle w:val="Listenabsatz"/>
              <w:numPr>
                <w:ilvl w:val="0"/>
                <w:numId w:val="4"/>
              </w:numPr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</w:tc>
      </w:tr>
      <w:tr w:rsidR="00F427D9" w:rsidRPr="00464C38" w14:paraId="3C1FA305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94C3213" w14:textId="0BBCDD02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4.6</w:t>
            </w:r>
          </w:p>
        </w:tc>
        <w:tc>
          <w:tcPr>
            <w:tcW w:w="4370" w:type="dxa"/>
          </w:tcPr>
          <w:p w14:paraId="7E834799" w14:textId="77777777" w:rsidR="00F427D9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f such a simul</w:t>
            </w:r>
            <w:r w:rsidR="00CF690F" w:rsidRPr="00464C38">
              <w:rPr>
                <w:lang w:val="en-GB"/>
              </w:rPr>
              <w:t>ator were mandatory for official surgical training imposed by SIWF</w:t>
            </w:r>
            <w:r w:rsidRPr="00464C38">
              <w:rPr>
                <w:lang w:val="en-GB"/>
              </w:rPr>
              <w:t>, would you purchase one?</w:t>
            </w:r>
          </w:p>
          <w:p w14:paraId="4B29B5B4" w14:textId="7300BDEE" w:rsidR="00383351" w:rsidRPr="00464C38" w:rsidRDefault="003833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090" w:type="dxa"/>
          </w:tcPr>
          <w:p w14:paraId="1A2C9A14" w14:textId="1954644B" w:rsidR="007277A5" w:rsidRPr="00464C38" w:rsidRDefault="008F5251" w:rsidP="00464C38">
            <w:pPr>
              <w:pStyle w:val="Listenabsatz"/>
              <w:numPr>
                <w:ilvl w:val="0"/>
                <w:numId w:val="4"/>
              </w:numPr>
              <w:ind w:left="199" w:hanging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r w:rsidRPr="00464C38">
              <w:rPr>
                <w:lang w:val="en-GB"/>
              </w:rPr>
              <w:t>Yes/No/No disclosures</w:t>
            </w:r>
          </w:p>
        </w:tc>
      </w:tr>
      <w:tr w:rsidR="00F427D9" w:rsidRPr="00F230F6" w14:paraId="747440B2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D92A78" w14:textId="7C42CF07" w:rsidR="00F427D9" w:rsidRPr="00464C38" w:rsidRDefault="00F427D9" w:rsidP="00F427D9">
            <w:pPr>
              <w:rPr>
                <w:b w:val="0"/>
                <w:lang w:val="en-GB"/>
              </w:rPr>
            </w:pPr>
            <w:r w:rsidRPr="00464C38">
              <w:rPr>
                <w:lang w:val="en-GB"/>
              </w:rPr>
              <w:lastRenderedPageBreak/>
              <w:t>5</w:t>
            </w:r>
          </w:p>
        </w:tc>
        <w:tc>
          <w:tcPr>
            <w:tcW w:w="4370" w:type="dxa"/>
          </w:tcPr>
          <w:p w14:paraId="6E3F33C1" w14:textId="33D34F0E" w:rsidR="00F427D9" w:rsidRPr="00383351" w:rsidRDefault="008F5251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28"/>
                <w:lang w:val="en-GB"/>
              </w:rPr>
            </w:pPr>
            <w:r w:rsidRPr="00383351">
              <w:rPr>
                <w:b/>
                <w:sz w:val="28"/>
                <w:szCs w:val="28"/>
                <w:lang w:val="en-GB"/>
              </w:rPr>
              <w:t xml:space="preserve">Training </w:t>
            </w:r>
            <w:r w:rsidR="00F427D9" w:rsidRPr="00383351">
              <w:rPr>
                <w:b/>
                <w:sz w:val="28"/>
                <w:szCs w:val="28"/>
                <w:lang w:val="en-GB"/>
              </w:rPr>
              <w:t>Curriculum</w:t>
            </w:r>
          </w:p>
        </w:tc>
        <w:tc>
          <w:tcPr>
            <w:tcW w:w="4090" w:type="dxa"/>
          </w:tcPr>
          <w:p w14:paraId="09B15E1D" w14:textId="26A82E19" w:rsidR="00F427D9" w:rsidRPr="00383351" w:rsidRDefault="008F5251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8"/>
                <w:szCs w:val="28"/>
                <w:lang w:val="en-GB"/>
              </w:rPr>
            </w:pPr>
            <w:r w:rsidRPr="00383351">
              <w:rPr>
                <w:i/>
                <w:iCs/>
                <w:sz w:val="28"/>
                <w:szCs w:val="28"/>
                <w:lang w:val="en-GB"/>
              </w:rPr>
              <w:t>What follow are questions about the use of a simulator in surgical training at your hospital. The type of simulator does not matter (box trainer, high fidelity / virtual reality trainer, etc.).</w:t>
            </w:r>
          </w:p>
        </w:tc>
      </w:tr>
      <w:tr w:rsidR="00F427D9" w:rsidRPr="00464C38" w14:paraId="77A66382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B1F6609" w14:textId="2647B88C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1</w:t>
            </w:r>
          </w:p>
        </w:tc>
        <w:tc>
          <w:tcPr>
            <w:tcW w:w="4370" w:type="dxa"/>
          </w:tcPr>
          <w:p w14:paraId="5E9A3BDD" w14:textId="163DCD0D" w:rsidR="007277A5" w:rsidRPr="00464C38" w:rsidRDefault="008F5251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What are the general conditions for independent training at your clinic?</w:t>
            </w:r>
          </w:p>
        </w:tc>
        <w:tc>
          <w:tcPr>
            <w:tcW w:w="4090" w:type="dxa"/>
          </w:tcPr>
          <w:p w14:paraId="3928F48F" w14:textId="1DC49C8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</w:t>
            </w:r>
          </w:p>
          <w:p w14:paraId="733AE232" w14:textId="6A69F926" w:rsidR="008F5251" w:rsidRPr="00464C38" w:rsidRDefault="002867CE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Everyone does it on his</w:t>
            </w:r>
            <w:r w:rsidR="00CF690F" w:rsidRPr="00464C38">
              <w:rPr>
                <w:lang w:val="en-GB"/>
              </w:rPr>
              <w:t xml:space="preserve"> or her</w:t>
            </w:r>
            <w:r w:rsidR="008F5251" w:rsidRPr="00464C38">
              <w:rPr>
                <w:lang w:val="en-GB"/>
              </w:rPr>
              <w:t xml:space="preserve"> own </w:t>
            </w:r>
          </w:p>
          <w:p w14:paraId="3504869C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- There are some prepared and described practice sequences </w:t>
            </w:r>
          </w:p>
          <w:p w14:paraId="09ACDEA0" w14:textId="452B888E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- There is a concrete practice plan (curriculum) for certain </w:t>
            </w:r>
            <w:r w:rsidR="00CF690F" w:rsidRPr="00464C38">
              <w:rPr>
                <w:lang w:val="en-GB"/>
              </w:rPr>
              <w:t>skills (e.g. preparation, suturing</w:t>
            </w:r>
            <w:r w:rsidRPr="00464C38">
              <w:rPr>
                <w:lang w:val="en-GB"/>
              </w:rPr>
              <w:t>, camera work)</w:t>
            </w:r>
          </w:p>
          <w:p w14:paraId="47E54C55" w14:textId="77777777" w:rsidR="008F5251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There is a curriculum that must be completed on a mandatory basis</w:t>
            </w:r>
          </w:p>
          <w:p w14:paraId="5DF769E5" w14:textId="5DD19C8A" w:rsidR="00F427D9" w:rsidRPr="00464C38" w:rsidRDefault="008F5251" w:rsidP="008F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</w:p>
        </w:tc>
      </w:tr>
      <w:tr w:rsidR="00965194" w:rsidRPr="00464C38" w14:paraId="0AFE1847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9375F74" w14:textId="41575469" w:rsidR="00965194" w:rsidRPr="00464C38" w:rsidRDefault="00965194" w:rsidP="00965194">
            <w:pPr>
              <w:jc w:val="right"/>
              <w:rPr>
                <w:i/>
                <w:lang w:val="en-GB"/>
              </w:rPr>
            </w:pPr>
            <w:r w:rsidRPr="00464C38">
              <w:rPr>
                <w:i/>
                <w:lang w:val="en-GB"/>
              </w:rPr>
              <w:t>5.11</w:t>
            </w:r>
          </w:p>
        </w:tc>
        <w:tc>
          <w:tcPr>
            <w:tcW w:w="4370" w:type="dxa"/>
          </w:tcPr>
          <w:p w14:paraId="3C55B9F6" w14:textId="180CCF92" w:rsidR="007277A5" w:rsidRPr="00464C38" w:rsidRDefault="008F5251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What should such framework conditions ideally be like?</w:t>
            </w:r>
          </w:p>
        </w:tc>
        <w:tc>
          <w:tcPr>
            <w:tcW w:w="4090" w:type="dxa"/>
          </w:tcPr>
          <w:p w14:paraId="3FCBDD85" w14:textId="0850C73C" w:rsidR="00965194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Open question</w:t>
            </w:r>
          </w:p>
        </w:tc>
      </w:tr>
      <w:tr w:rsidR="00F427D9" w:rsidRPr="00464C38" w14:paraId="0814494A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7AADF32" w14:textId="42D7FA4E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2</w:t>
            </w:r>
          </w:p>
        </w:tc>
        <w:tc>
          <w:tcPr>
            <w:tcW w:w="4370" w:type="dxa"/>
          </w:tcPr>
          <w:p w14:paraId="51415E00" w14:textId="751DEE79" w:rsidR="007277A5" w:rsidRPr="00464C38" w:rsidRDefault="008F5251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training on the simulator actively integrated into the</w:t>
            </w:r>
            <w:r w:rsidR="00CF690F" w:rsidRPr="00464C38">
              <w:rPr>
                <w:lang w:val="en-GB"/>
              </w:rPr>
              <w:t xml:space="preserve"> surgical training</w:t>
            </w:r>
            <w:r w:rsidRPr="00464C38">
              <w:rPr>
                <w:lang w:val="en-GB"/>
              </w:rPr>
              <w:t xml:space="preserve"> in your clinic?</w:t>
            </w:r>
          </w:p>
        </w:tc>
        <w:tc>
          <w:tcPr>
            <w:tcW w:w="4090" w:type="dxa"/>
          </w:tcPr>
          <w:p w14:paraId="7C1446F4" w14:textId="36A3030E" w:rsidR="00F427D9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Yes/No/No disclosures </w:t>
            </w:r>
          </w:p>
          <w:p w14:paraId="53C001DC" w14:textId="7E898084" w:rsidR="00F427D9" w:rsidRPr="00464C38" w:rsidRDefault="00F427D9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27D9" w:rsidRPr="00464C38" w14:paraId="6C291CD4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AAC1F50" w14:textId="0E1A6AF4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3</w:t>
            </w:r>
          </w:p>
        </w:tc>
        <w:tc>
          <w:tcPr>
            <w:tcW w:w="4370" w:type="dxa"/>
          </w:tcPr>
          <w:p w14:paraId="283A0D2A" w14:textId="11C009A3" w:rsidR="00F427D9" w:rsidRPr="00464C38" w:rsidRDefault="008F5251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part of the working time made available for simulation training?</w:t>
            </w:r>
          </w:p>
        </w:tc>
        <w:tc>
          <w:tcPr>
            <w:tcW w:w="4090" w:type="dxa"/>
          </w:tcPr>
          <w:p w14:paraId="1D9D4F73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Single selection</w:t>
            </w:r>
          </w:p>
          <w:p w14:paraId="36FDAE51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Yes, more than 2 hours/week</w:t>
            </w:r>
          </w:p>
          <w:p w14:paraId="3D153477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Yes, less than 2 hours/week</w:t>
            </w:r>
          </w:p>
          <w:p w14:paraId="718A874E" w14:textId="77777777" w:rsidR="008F5251" w:rsidRPr="00464C38" w:rsidRDefault="008F5251" w:rsidP="008F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No, is part of free time</w:t>
            </w:r>
          </w:p>
          <w:p w14:paraId="5617DA93" w14:textId="6A759F83" w:rsidR="00F427D9" w:rsidRPr="00464C38" w:rsidRDefault="008F5251" w:rsidP="00CF6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</w:p>
        </w:tc>
      </w:tr>
      <w:tr w:rsidR="00F427D9" w:rsidRPr="00464C38" w14:paraId="6A80FD92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51E1D12" w14:textId="0FAD76CC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4</w:t>
            </w:r>
          </w:p>
        </w:tc>
        <w:tc>
          <w:tcPr>
            <w:tcW w:w="4370" w:type="dxa"/>
          </w:tcPr>
          <w:p w14:paraId="0F4E01D3" w14:textId="63789C8F" w:rsidR="00F427D9" w:rsidRPr="00464C38" w:rsidRDefault="008F5251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s there an in-clinic structured assessment on the simulator?</w:t>
            </w:r>
          </w:p>
        </w:tc>
        <w:tc>
          <w:tcPr>
            <w:tcW w:w="4090" w:type="dxa"/>
          </w:tcPr>
          <w:p w14:paraId="405D2CB6" w14:textId="3CF66394" w:rsidR="008F5251" w:rsidRPr="00464C38" w:rsidRDefault="008F5251" w:rsidP="0064533F">
            <w:pPr>
              <w:pStyle w:val="Listenabsatz"/>
              <w:numPr>
                <w:ilvl w:val="0"/>
                <w:numId w:val="4"/>
              </w:numPr>
              <w:ind w:left="3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Yes/No/No disclosures </w:t>
            </w:r>
          </w:p>
          <w:p w14:paraId="3EA8BDAA" w14:textId="31C3D207" w:rsidR="007277A5" w:rsidRPr="00464C38" w:rsidRDefault="007277A5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27D9" w:rsidRPr="00F230F6" w14:paraId="550646D5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7A8BBB" w14:textId="08CCAE9F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5</w:t>
            </w:r>
          </w:p>
        </w:tc>
        <w:tc>
          <w:tcPr>
            <w:tcW w:w="4370" w:type="dxa"/>
          </w:tcPr>
          <w:p w14:paraId="614F8CDA" w14:textId="53FD9E7D" w:rsidR="007277A5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In general, how are the</w:t>
            </w:r>
            <w:r w:rsidR="00CF690F" w:rsidRPr="00464C38">
              <w:rPr>
                <w:lang w:val="en-GB"/>
              </w:rPr>
              <w:t xml:space="preserve"> manual skills of the residents</w:t>
            </w:r>
            <w:r w:rsidRPr="00464C38">
              <w:rPr>
                <w:lang w:val="en-GB"/>
              </w:rPr>
              <w:t xml:space="preserve"> checked?</w:t>
            </w:r>
          </w:p>
        </w:tc>
        <w:tc>
          <w:tcPr>
            <w:tcW w:w="4090" w:type="dxa"/>
          </w:tcPr>
          <w:p w14:paraId="2F463BDC" w14:textId="41611EA3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Multiple choice</w:t>
            </w:r>
          </w:p>
          <w:p w14:paraId="3473434F" w14:textId="77777777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n the occasion of the annual evaluations prescribed by SIWF.</w:t>
            </w:r>
          </w:p>
          <w:p w14:paraId="44EA061D" w14:textId="58E72B36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- On the basis of the operation </w:t>
            </w:r>
            <w:r w:rsidR="00F57B0D" w:rsidRPr="00464C38">
              <w:rPr>
                <w:lang w:val="en-GB"/>
              </w:rPr>
              <w:t>catalogue</w:t>
            </w:r>
            <w:r w:rsidRPr="00464C38">
              <w:rPr>
                <w:lang w:val="en-GB"/>
              </w:rPr>
              <w:t xml:space="preserve"> in the logbook </w:t>
            </w:r>
          </w:p>
          <w:p w14:paraId="60F96D43" w14:textId="77777777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During the periodic meetings of the management physicians, which take place specifically for this purpose</w:t>
            </w:r>
          </w:p>
          <w:p w14:paraId="5BE17E4D" w14:textId="09D6FAD9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n the basis of structured a</w:t>
            </w:r>
            <w:r w:rsidR="00F57B0D" w:rsidRPr="00464C38">
              <w:rPr>
                <w:lang w:val="en-GB"/>
              </w:rPr>
              <w:t>ssessments in the operating theatre</w:t>
            </w:r>
            <w:r w:rsidRPr="00464C38">
              <w:rPr>
                <w:lang w:val="en-GB"/>
              </w:rPr>
              <w:t xml:space="preserve"> </w:t>
            </w:r>
          </w:p>
          <w:p w14:paraId="74B73D71" w14:textId="77777777" w:rsidR="00415FF4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n the basis of structured assessments on the simulator</w:t>
            </w:r>
          </w:p>
          <w:p w14:paraId="34BD005A" w14:textId="396CBA41" w:rsidR="00415FF4" w:rsidRPr="00464C38" w:rsidRDefault="00F57B0D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No assessment</w:t>
            </w:r>
            <w:r w:rsidR="00415FF4" w:rsidRPr="00464C38">
              <w:rPr>
                <w:lang w:val="en-GB"/>
              </w:rPr>
              <w:t xml:space="preserve"> is performed </w:t>
            </w:r>
          </w:p>
          <w:p w14:paraId="43DB7437" w14:textId="51C3508A" w:rsidR="00F427D9" w:rsidRPr="00464C38" w:rsidRDefault="00415FF4" w:rsidP="0041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- Other (please specify)</w:t>
            </w:r>
            <w:r w:rsidR="00F427D9" w:rsidRPr="00464C38">
              <w:rPr>
                <w:lang w:val="en-GB"/>
              </w:rPr>
              <w:t xml:space="preserve"> </w:t>
            </w:r>
          </w:p>
        </w:tc>
      </w:tr>
      <w:tr w:rsidR="00F427D9" w:rsidRPr="00F230F6" w14:paraId="78EB710B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194F084" w14:textId="64FB6DDE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5.6</w:t>
            </w:r>
          </w:p>
        </w:tc>
        <w:tc>
          <w:tcPr>
            <w:tcW w:w="4370" w:type="dxa"/>
          </w:tcPr>
          <w:p w14:paraId="39DBD6BD" w14:textId="585D7C9D" w:rsidR="00F427D9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Do you consider practicing on simulators (any type) useful for learning laparoscopic skills? </w:t>
            </w:r>
          </w:p>
        </w:tc>
        <w:tc>
          <w:tcPr>
            <w:tcW w:w="4090" w:type="dxa"/>
          </w:tcPr>
          <w:p w14:paraId="64131B11" w14:textId="77777777" w:rsidR="00415FF4" w:rsidRPr="00464C38" w:rsidRDefault="00415FF4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Simple selection</w:t>
            </w:r>
          </w:p>
          <w:p w14:paraId="0348E6C6" w14:textId="77777777" w:rsidR="00F427D9" w:rsidRDefault="00415FF4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= no benefit, 6=maximum benefit</w:t>
            </w:r>
          </w:p>
          <w:p w14:paraId="442C9A61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CC55075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CA554E1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DDF5B02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F187002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62B58D4" w14:textId="77777777" w:rsidR="00383351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1C9E1E2" w14:textId="578DCE2C" w:rsidR="00383351" w:rsidRPr="00464C38" w:rsidRDefault="00383351" w:rsidP="0041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27D9" w:rsidRPr="00464C38" w14:paraId="05F2D9DF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68C2ED" w14:textId="6BA781CD" w:rsidR="00F427D9" w:rsidRPr="00464C38" w:rsidRDefault="00F427D9" w:rsidP="00F427D9">
            <w:pPr>
              <w:rPr>
                <w:b w:val="0"/>
                <w:bCs w:val="0"/>
                <w:lang w:val="en-GB"/>
              </w:rPr>
            </w:pPr>
            <w:r w:rsidRPr="00464C38">
              <w:rPr>
                <w:lang w:val="en-GB"/>
              </w:rPr>
              <w:lastRenderedPageBreak/>
              <w:t>6</w:t>
            </w:r>
          </w:p>
        </w:tc>
        <w:tc>
          <w:tcPr>
            <w:tcW w:w="4370" w:type="dxa"/>
          </w:tcPr>
          <w:p w14:paraId="6D0AD011" w14:textId="43B5FCBF" w:rsidR="007F2712" w:rsidRPr="00383351" w:rsidRDefault="00415FF4" w:rsidP="00CF6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GB"/>
              </w:rPr>
            </w:pPr>
            <w:r w:rsidRPr="00383351">
              <w:rPr>
                <w:b/>
                <w:bCs/>
                <w:sz w:val="28"/>
                <w:szCs w:val="28"/>
                <w:lang w:val="en-GB"/>
              </w:rPr>
              <w:t>Surgical Curriculum for board certification</w:t>
            </w:r>
          </w:p>
        </w:tc>
        <w:tc>
          <w:tcPr>
            <w:tcW w:w="4090" w:type="dxa"/>
          </w:tcPr>
          <w:p w14:paraId="52DD1170" w14:textId="4477C246" w:rsidR="00F427D9" w:rsidRPr="00F230F6" w:rsidRDefault="00464C38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8"/>
                <w:szCs w:val="28"/>
                <w:lang w:val="en-GB"/>
              </w:rPr>
            </w:pPr>
            <w:bookmarkStart w:id="0" w:name="_GoBack"/>
            <w:r w:rsidRPr="00F230F6">
              <w:rPr>
                <w:bCs/>
                <w:sz w:val="28"/>
                <w:szCs w:val="28"/>
                <w:lang w:val="en-GB"/>
              </w:rPr>
              <w:t>Statements</w:t>
            </w:r>
            <w:bookmarkEnd w:id="0"/>
          </w:p>
        </w:tc>
      </w:tr>
      <w:tr w:rsidR="00F427D9" w:rsidRPr="00F230F6" w14:paraId="561CF702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E4F53D" w14:textId="3563CD7C" w:rsidR="00F427D9" w:rsidRPr="00464C38" w:rsidRDefault="00F427D9" w:rsidP="00F427D9">
            <w:pPr>
              <w:rPr>
                <w:lang w:val="en-GB"/>
              </w:rPr>
            </w:pPr>
            <w:r w:rsidRPr="00464C38">
              <w:rPr>
                <w:lang w:val="en-GB"/>
              </w:rPr>
              <w:t>6.1</w:t>
            </w:r>
          </w:p>
        </w:tc>
        <w:tc>
          <w:tcPr>
            <w:tcW w:w="4370" w:type="dxa"/>
          </w:tcPr>
          <w:p w14:paraId="4CA112C8" w14:textId="3252B3CB" w:rsidR="007F2712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Comment on the following statements:</w:t>
            </w:r>
          </w:p>
        </w:tc>
        <w:tc>
          <w:tcPr>
            <w:tcW w:w="4090" w:type="dxa"/>
          </w:tcPr>
          <w:p w14:paraId="5A5A5287" w14:textId="77777777" w:rsidR="00F427D9" w:rsidRPr="00464C38" w:rsidRDefault="00F427D9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27D9" w:rsidRPr="00464C38" w14:paraId="666407DB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8E6B916" w14:textId="5DA13AE4" w:rsidR="00F427D9" w:rsidRPr="00464C38" w:rsidRDefault="00F427D9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1</w:t>
            </w:r>
          </w:p>
        </w:tc>
        <w:tc>
          <w:tcPr>
            <w:tcW w:w="4370" w:type="dxa"/>
          </w:tcPr>
          <w:p w14:paraId="265754D7" w14:textId="633AFD17" w:rsidR="00F427D9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Upon obtaining the title of specialist, assistants are qualified to practice surgery independently.</w:t>
            </w:r>
          </w:p>
        </w:tc>
        <w:tc>
          <w:tcPr>
            <w:tcW w:w="4090" w:type="dxa"/>
          </w:tcPr>
          <w:p w14:paraId="7F5E7965" w14:textId="18307853" w:rsidR="00F427D9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 = absolutely agree, 6= disagree</w:t>
            </w:r>
          </w:p>
        </w:tc>
      </w:tr>
      <w:tr w:rsidR="00F427D9" w:rsidRPr="00464C38" w14:paraId="45D5C869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81A5A0F" w14:textId="35CF32B1" w:rsidR="00F427D9" w:rsidRPr="00464C38" w:rsidRDefault="00F427D9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2</w:t>
            </w:r>
          </w:p>
        </w:tc>
        <w:tc>
          <w:tcPr>
            <w:tcW w:w="4370" w:type="dxa"/>
          </w:tcPr>
          <w:p w14:paraId="05FDE24C" w14:textId="1D1E346C" w:rsidR="007F2712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The specialist surgery curriculum requires further development</w:t>
            </w:r>
          </w:p>
        </w:tc>
        <w:tc>
          <w:tcPr>
            <w:tcW w:w="4090" w:type="dxa"/>
          </w:tcPr>
          <w:p w14:paraId="77DF1FD9" w14:textId="725DAD1E" w:rsidR="00F427D9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1 = absolutely agree, 6= disagree </w:t>
            </w:r>
          </w:p>
        </w:tc>
      </w:tr>
      <w:tr w:rsidR="00F427D9" w:rsidRPr="00464C38" w14:paraId="4F32F6F4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8D28689" w14:textId="530DBD38" w:rsidR="00F427D9" w:rsidRPr="00464C38" w:rsidRDefault="00F427D9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3</w:t>
            </w:r>
          </w:p>
        </w:tc>
        <w:tc>
          <w:tcPr>
            <w:tcW w:w="4370" w:type="dxa"/>
          </w:tcPr>
          <w:p w14:paraId="2F7FF529" w14:textId="405C101E" w:rsidR="007F2712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The "operation </w:t>
            </w:r>
            <w:r w:rsidR="0064533F" w:rsidRPr="00464C38">
              <w:rPr>
                <w:lang w:val="en-GB"/>
              </w:rPr>
              <w:t>catalogue</w:t>
            </w:r>
            <w:r w:rsidRPr="00464C38">
              <w:rPr>
                <w:lang w:val="en-GB"/>
              </w:rPr>
              <w:t>" reflects the operational skills of the assistants well</w:t>
            </w:r>
          </w:p>
        </w:tc>
        <w:tc>
          <w:tcPr>
            <w:tcW w:w="4090" w:type="dxa"/>
          </w:tcPr>
          <w:p w14:paraId="5AECF2FF" w14:textId="0F4C9D7A" w:rsidR="00F427D9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1 = absolutely agree, 6= disagree </w:t>
            </w:r>
          </w:p>
        </w:tc>
      </w:tr>
      <w:tr w:rsidR="00F427D9" w:rsidRPr="00464C38" w14:paraId="054EB576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422F1A6" w14:textId="77EFB51F" w:rsidR="00F427D9" w:rsidRPr="00464C38" w:rsidRDefault="00F427D9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4</w:t>
            </w:r>
          </w:p>
        </w:tc>
        <w:tc>
          <w:tcPr>
            <w:tcW w:w="4370" w:type="dxa"/>
          </w:tcPr>
          <w:p w14:paraId="4B9D0DE6" w14:textId="0EAD47CA" w:rsidR="00F427D9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464C38">
              <w:rPr>
                <w:lang w:val="en-GB"/>
              </w:rPr>
              <w:t>Residency training should evolve from a purely numbers-based curriculum (operations` numbers, years of training, number of courses, etc.) to a more performance-based curriculum (based on skills).</w:t>
            </w:r>
          </w:p>
        </w:tc>
        <w:tc>
          <w:tcPr>
            <w:tcW w:w="4090" w:type="dxa"/>
          </w:tcPr>
          <w:p w14:paraId="632B0AEB" w14:textId="443D7D9A" w:rsidR="00F427D9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 = absolutely agree, 6= disagree</w:t>
            </w:r>
          </w:p>
        </w:tc>
      </w:tr>
      <w:tr w:rsidR="00F427D9" w:rsidRPr="00464C38" w14:paraId="3873B376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F8471FB" w14:textId="232BDE21" w:rsidR="00F427D9" w:rsidRPr="00464C38" w:rsidRDefault="00F427D9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5</w:t>
            </w:r>
          </w:p>
        </w:tc>
        <w:tc>
          <w:tcPr>
            <w:tcW w:w="4370" w:type="dxa"/>
          </w:tcPr>
          <w:p w14:paraId="1715B3E8" w14:textId="4446FF1F" w:rsidR="007A59FD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/>
              </w:rPr>
            </w:pPr>
            <w:r w:rsidRPr="00464C38">
              <w:rPr>
                <w:lang w:val="en-GB"/>
              </w:rPr>
              <w:t>Do you think it makes sense to integrate simulator-based training into residency programs?</w:t>
            </w:r>
          </w:p>
        </w:tc>
        <w:tc>
          <w:tcPr>
            <w:tcW w:w="4090" w:type="dxa"/>
          </w:tcPr>
          <w:p w14:paraId="36A3795D" w14:textId="07F09A77" w:rsidR="00F427D9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 = absolutely agree, 6= disagree</w:t>
            </w:r>
          </w:p>
        </w:tc>
      </w:tr>
      <w:tr w:rsidR="00F427D9" w:rsidRPr="00464C38" w14:paraId="73228AFC" w14:textId="77777777" w:rsidTr="00645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0E7F558" w14:textId="165C77C9" w:rsidR="00F427D9" w:rsidRPr="00464C38" w:rsidRDefault="007A59FD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6</w:t>
            </w:r>
          </w:p>
        </w:tc>
        <w:tc>
          <w:tcPr>
            <w:tcW w:w="4370" w:type="dxa"/>
          </w:tcPr>
          <w:p w14:paraId="2DBBFE12" w14:textId="4D95F55B" w:rsidR="007A59FD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 xml:space="preserve">"See one, do one, teach one" - this credo is outdated and does not belong in a modern continuing education curriculum </w:t>
            </w:r>
          </w:p>
        </w:tc>
        <w:tc>
          <w:tcPr>
            <w:tcW w:w="4090" w:type="dxa"/>
          </w:tcPr>
          <w:p w14:paraId="200ECEDC" w14:textId="3FAE7313" w:rsidR="00F427D9" w:rsidRPr="00464C38" w:rsidRDefault="00415FF4" w:rsidP="00F42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 = absolutely agree, 6= disagree</w:t>
            </w:r>
          </w:p>
        </w:tc>
      </w:tr>
      <w:tr w:rsidR="00EE4237" w:rsidRPr="00464C38" w14:paraId="3D5F46D1" w14:textId="77777777" w:rsidTr="00645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E592833" w14:textId="7FD0881C" w:rsidR="00EE4237" w:rsidRPr="00464C38" w:rsidRDefault="00EE4237" w:rsidP="00F427D9">
            <w:pPr>
              <w:jc w:val="right"/>
              <w:rPr>
                <w:i/>
                <w:iCs/>
                <w:lang w:val="en-GB"/>
              </w:rPr>
            </w:pPr>
            <w:r w:rsidRPr="00464C38">
              <w:rPr>
                <w:i/>
                <w:iCs/>
                <w:lang w:val="en-GB"/>
              </w:rPr>
              <w:t>6.17</w:t>
            </w:r>
          </w:p>
        </w:tc>
        <w:tc>
          <w:tcPr>
            <w:tcW w:w="4370" w:type="dxa"/>
          </w:tcPr>
          <w:p w14:paraId="3D682457" w14:textId="0F14B969" w:rsidR="007F2712" w:rsidRPr="00464C38" w:rsidRDefault="00415FF4" w:rsidP="00F4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The establishment of evaluation methods of manual skills of assistants is desirable.</w:t>
            </w:r>
            <w:r w:rsidR="007F2712" w:rsidRPr="00464C38">
              <w:rPr>
                <w:color w:val="FF0000"/>
                <w:lang w:val="en-GB"/>
              </w:rPr>
              <w:t>.</w:t>
            </w:r>
          </w:p>
        </w:tc>
        <w:tc>
          <w:tcPr>
            <w:tcW w:w="4090" w:type="dxa"/>
          </w:tcPr>
          <w:p w14:paraId="5F46E22A" w14:textId="5C142099" w:rsidR="00EE4237" w:rsidRPr="00464C38" w:rsidRDefault="00415FF4" w:rsidP="00EE4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C38">
              <w:rPr>
                <w:lang w:val="en-GB"/>
              </w:rPr>
              <w:t>1 = absolutely agree, 6= disagree</w:t>
            </w:r>
          </w:p>
        </w:tc>
      </w:tr>
    </w:tbl>
    <w:p w14:paraId="2D189FA4" w14:textId="77777777" w:rsidR="004208B0" w:rsidRPr="00464C38" w:rsidRDefault="004208B0" w:rsidP="00824939">
      <w:pPr>
        <w:rPr>
          <w:lang w:val="en-GB"/>
        </w:rPr>
      </w:pPr>
    </w:p>
    <w:sectPr w:rsidR="004208B0" w:rsidRPr="00464C38" w:rsidSect="001D0D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E677E"/>
    <w:multiLevelType w:val="hybridMultilevel"/>
    <w:tmpl w:val="2C2293BE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542A2"/>
    <w:multiLevelType w:val="hybridMultilevel"/>
    <w:tmpl w:val="C95689AE"/>
    <w:lvl w:ilvl="0" w:tplc="C5AAC5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14EEA"/>
    <w:multiLevelType w:val="hybridMultilevel"/>
    <w:tmpl w:val="5F50FE1A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221553"/>
    <w:multiLevelType w:val="hybridMultilevel"/>
    <w:tmpl w:val="F776073A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933EE"/>
    <w:multiLevelType w:val="hybridMultilevel"/>
    <w:tmpl w:val="EF9E0F24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DE34CA"/>
    <w:multiLevelType w:val="hybridMultilevel"/>
    <w:tmpl w:val="B426B822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A028D6"/>
    <w:multiLevelType w:val="hybridMultilevel"/>
    <w:tmpl w:val="69E029E8"/>
    <w:lvl w:ilvl="0" w:tplc="C5AAC5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6A1940"/>
    <w:multiLevelType w:val="hybridMultilevel"/>
    <w:tmpl w:val="39584F70"/>
    <w:lvl w:ilvl="0" w:tplc="C5AAC5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939"/>
    <w:rsid w:val="00010D33"/>
    <w:rsid w:val="000A4733"/>
    <w:rsid w:val="000A6671"/>
    <w:rsid w:val="000B014C"/>
    <w:rsid w:val="000F568B"/>
    <w:rsid w:val="001D0D78"/>
    <w:rsid w:val="00206B5E"/>
    <w:rsid w:val="00223429"/>
    <w:rsid w:val="002867CE"/>
    <w:rsid w:val="002B1648"/>
    <w:rsid w:val="002B5A7B"/>
    <w:rsid w:val="003312A5"/>
    <w:rsid w:val="00383351"/>
    <w:rsid w:val="00415FF4"/>
    <w:rsid w:val="004208B0"/>
    <w:rsid w:val="00464C38"/>
    <w:rsid w:val="004B5D64"/>
    <w:rsid w:val="004B5DC8"/>
    <w:rsid w:val="004C3237"/>
    <w:rsid w:val="004E0E00"/>
    <w:rsid w:val="00504ADB"/>
    <w:rsid w:val="00572646"/>
    <w:rsid w:val="0064533F"/>
    <w:rsid w:val="006C2DAE"/>
    <w:rsid w:val="006D7BE8"/>
    <w:rsid w:val="006E278D"/>
    <w:rsid w:val="007277A5"/>
    <w:rsid w:val="007A59FD"/>
    <w:rsid w:val="007C2768"/>
    <w:rsid w:val="007F2712"/>
    <w:rsid w:val="0080344B"/>
    <w:rsid w:val="00824939"/>
    <w:rsid w:val="0084333C"/>
    <w:rsid w:val="008458B7"/>
    <w:rsid w:val="008F5251"/>
    <w:rsid w:val="00924FFD"/>
    <w:rsid w:val="00965194"/>
    <w:rsid w:val="009D1093"/>
    <w:rsid w:val="00A1697D"/>
    <w:rsid w:val="00AC339B"/>
    <w:rsid w:val="00AF3D70"/>
    <w:rsid w:val="00BD36DA"/>
    <w:rsid w:val="00C026DF"/>
    <w:rsid w:val="00C4609E"/>
    <w:rsid w:val="00C630FA"/>
    <w:rsid w:val="00CC414A"/>
    <w:rsid w:val="00CF690F"/>
    <w:rsid w:val="00D254FE"/>
    <w:rsid w:val="00D432A9"/>
    <w:rsid w:val="00D57088"/>
    <w:rsid w:val="00D65154"/>
    <w:rsid w:val="00E14111"/>
    <w:rsid w:val="00E255C8"/>
    <w:rsid w:val="00E443E0"/>
    <w:rsid w:val="00E7777E"/>
    <w:rsid w:val="00EE4237"/>
    <w:rsid w:val="00F230F6"/>
    <w:rsid w:val="00F34E42"/>
    <w:rsid w:val="00F427D9"/>
    <w:rsid w:val="00F56CF2"/>
    <w:rsid w:val="00F5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E0AF1E"/>
  <w15:chartTrackingRefBased/>
  <w15:docId w15:val="{55D20A2A-23E8-47DF-B671-0BB809EF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42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72646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645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A2FF3-BB7E-4C74-9BCA-4E286FAE6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2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Bischofberger</dc:creator>
  <cp:keywords/>
  <dc:description/>
  <cp:lastModifiedBy>Bischofberger Stephan HCARE-KSSG-CHIR</cp:lastModifiedBy>
  <cp:revision>3</cp:revision>
  <dcterms:created xsi:type="dcterms:W3CDTF">2023-08-05T11:01:00Z</dcterms:created>
  <dcterms:modified xsi:type="dcterms:W3CDTF">2023-08-07T07:07:00Z</dcterms:modified>
</cp:coreProperties>
</file>